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833"/>
        <w:tblW w:w="5000" w:type="pct"/>
        <w:tblLayout w:type="fixed"/>
        <w:tblLook w:val="00A0" w:firstRow="1" w:lastRow="0" w:firstColumn="1" w:lastColumn="0" w:noHBand="0" w:noVBand="0"/>
      </w:tblPr>
      <w:tblGrid>
        <w:gridCol w:w="3581"/>
        <w:gridCol w:w="1406"/>
        <w:gridCol w:w="1422"/>
        <w:gridCol w:w="1422"/>
        <w:gridCol w:w="1241"/>
      </w:tblGrid>
      <w:tr w:rsidR="009007DA" w:rsidRPr="00723EFC" w14:paraId="78B502DE" w14:textId="77777777" w:rsidTr="001E0708">
        <w:trPr>
          <w:trHeight w:val="300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8472C0" w14:textId="77777777" w:rsidR="009007DA" w:rsidRPr="00425453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30D69" w14:textId="77777777" w:rsidR="009007DA" w:rsidRPr="00AC4B20" w:rsidRDefault="009007DA" w:rsidP="007D596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N (%) </w:t>
            </w:r>
          </w:p>
          <w:p w14:paraId="0D9650EF" w14:textId="41DCF0C0" w:rsidR="009007DA" w:rsidRPr="00AC4B20" w:rsidRDefault="009007DA" w:rsidP="007D596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or median </w:t>
            </w:r>
            <w:r w:rsidR="00DB02CA"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IQR</w:t>
            </w:r>
            <w:r w:rsidR="00DB02CA"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BA7DB" w14:textId="77777777" w:rsidR="009007DA" w:rsidRPr="00AC4B20" w:rsidRDefault="009007DA" w:rsidP="007D596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N (%) </w:t>
            </w:r>
          </w:p>
          <w:p w14:paraId="06535DE5" w14:textId="4C770C0E" w:rsidR="009007DA" w:rsidRPr="00AC4B20" w:rsidRDefault="009007DA" w:rsidP="007D596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or median </w:t>
            </w:r>
            <w:r w:rsidR="00DB02CA"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IQR]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5CBCB" w14:textId="77777777" w:rsidR="009007DA" w:rsidRPr="00AC4B20" w:rsidRDefault="009007DA" w:rsidP="007D596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N (%) </w:t>
            </w:r>
          </w:p>
          <w:p w14:paraId="5BA80E06" w14:textId="0AFB1376" w:rsidR="009007DA" w:rsidRPr="00AC4B20" w:rsidRDefault="009007DA" w:rsidP="007D596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or median </w:t>
            </w:r>
            <w:r w:rsidR="00DB02CA" w:rsidRPr="00AC4B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IQR]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EEFDE" w14:textId="77777777" w:rsidR="009007DA" w:rsidRPr="003D5861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9007DA" w:rsidRPr="00723EFC" w14:paraId="23B7DFF9" w14:textId="77777777" w:rsidTr="001E0708">
        <w:trPr>
          <w:trHeight w:val="300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3BFC14" w14:textId="77777777" w:rsidR="009007DA" w:rsidRPr="00723EFC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267CD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09D2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With therapeutic intervention  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6C222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Wit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out</w:t>
            </w: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therapeutic intervention 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29482" w14:textId="5BF236CF" w:rsidR="009007DA" w:rsidRPr="00723EFC" w:rsidRDefault="003C0776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p value</w:t>
            </w:r>
          </w:p>
        </w:tc>
      </w:tr>
      <w:tr w:rsidR="009007DA" w:rsidRPr="00723EFC" w14:paraId="2E53B774" w14:textId="77777777" w:rsidTr="001E0708">
        <w:trPr>
          <w:trHeight w:val="300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181565" w14:textId="77777777" w:rsidR="009007DA" w:rsidRPr="00425453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Population study 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9A30A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52 (100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0829D" w14:textId="77777777" w:rsidR="009007DA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5 (100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F7B8F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97 (100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3CB1B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9007DA" w:rsidRPr="00723EFC" w14:paraId="12E3707D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5CB197A8" w14:textId="77777777" w:rsidR="009007DA" w:rsidRPr="00425453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Demographics  </w:t>
            </w:r>
          </w:p>
        </w:tc>
        <w:tc>
          <w:tcPr>
            <w:tcW w:w="775" w:type="pct"/>
            <w:vAlign w:val="center"/>
          </w:tcPr>
          <w:p w14:paraId="241402EA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</w:tcPr>
          <w:p w14:paraId="2EC0A0A7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</w:tcPr>
          <w:p w14:paraId="2EDFF1BF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685" w:type="pct"/>
          </w:tcPr>
          <w:p w14:paraId="604A0660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9007DA" w:rsidRPr="00723EFC" w14:paraId="035459E8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3A5F1632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Age, months</w:t>
            </w:r>
          </w:p>
        </w:tc>
        <w:tc>
          <w:tcPr>
            <w:tcW w:w="775" w:type="pct"/>
            <w:vAlign w:val="center"/>
            <w:hideMark/>
          </w:tcPr>
          <w:p w14:paraId="6CE34B23" w14:textId="472834D3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7.6 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9-43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784" w:type="pct"/>
          </w:tcPr>
          <w:p w14:paraId="66C668C9" w14:textId="7E38BFD9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9.7 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9-44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784" w:type="pct"/>
          </w:tcPr>
          <w:p w14:paraId="64AED696" w14:textId="677EF496" w:rsidR="009007DA" w:rsidRPr="00723EFC" w:rsidRDefault="003066FD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5.8 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9-40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685" w:type="pct"/>
          </w:tcPr>
          <w:p w14:paraId="226B2417" w14:textId="3EF2FF80" w:rsidR="009007DA" w:rsidRPr="00723EFC" w:rsidRDefault="003066FD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99</w:t>
            </w:r>
          </w:p>
        </w:tc>
      </w:tr>
      <w:tr w:rsidR="009007DA" w:rsidRPr="00723EFC" w14:paraId="70E82E7A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5609BAB3" w14:textId="6DF57680" w:rsidR="009007DA" w:rsidRPr="00425453" w:rsidRDefault="003066FD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775" w:type="pct"/>
            <w:vAlign w:val="center"/>
            <w:hideMark/>
          </w:tcPr>
          <w:p w14:paraId="4E4C3F51" w14:textId="2C8C8795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78</w:t>
            </w:r>
            <w:r w:rsidR="00D34F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(51)</w:t>
            </w:r>
          </w:p>
        </w:tc>
        <w:tc>
          <w:tcPr>
            <w:tcW w:w="784" w:type="pct"/>
          </w:tcPr>
          <w:p w14:paraId="5E25F28C" w14:textId="3331EA20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7</w:t>
            </w:r>
            <w:r w:rsidR="00D34F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(49)</w:t>
            </w:r>
          </w:p>
        </w:tc>
        <w:tc>
          <w:tcPr>
            <w:tcW w:w="784" w:type="pct"/>
          </w:tcPr>
          <w:p w14:paraId="70D6C2D1" w14:textId="5C1E84D9" w:rsidR="009007DA" w:rsidRPr="00723EFC" w:rsidRDefault="003066FD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1</w:t>
            </w:r>
            <w:r w:rsidR="00D34F8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(52)</w:t>
            </w:r>
          </w:p>
        </w:tc>
        <w:tc>
          <w:tcPr>
            <w:tcW w:w="685" w:type="pct"/>
          </w:tcPr>
          <w:p w14:paraId="79FCC395" w14:textId="4D4BA609" w:rsidR="009007DA" w:rsidRPr="00723EFC" w:rsidRDefault="003066FD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4</w:t>
            </w:r>
          </w:p>
        </w:tc>
      </w:tr>
      <w:tr w:rsidR="009007DA" w:rsidRPr="00723EFC" w14:paraId="154BF450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164BE832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PELOD score</w:t>
            </w:r>
          </w:p>
        </w:tc>
        <w:tc>
          <w:tcPr>
            <w:tcW w:w="775" w:type="pct"/>
            <w:vAlign w:val="center"/>
            <w:hideMark/>
          </w:tcPr>
          <w:p w14:paraId="791792F6" w14:textId="13948970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11 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-23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784" w:type="pct"/>
          </w:tcPr>
          <w:p w14:paraId="186DEE8A" w14:textId="52759C0A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11 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-17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784" w:type="pct"/>
          </w:tcPr>
          <w:p w14:paraId="4C64F1AF" w14:textId="27370F8E" w:rsidR="009007DA" w:rsidRPr="00723EFC" w:rsidRDefault="003066FD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11 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2-2</w:t>
            </w:r>
            <w:r w:rsidR="00DB02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685" w:type="pct"/>
          </w:tcPr>
          <w:p w14:paraId="5798A056" w14:textId="0F254AD8" w:rsidR="009007DA" w:rsidRPr="00723EFC" w:rsidRDefault="00D34F8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37</w:t>
            </w:r>
          </w:p>
        </w:tc>
      </w:tr>
      <w:tr w:rsidR="009007DA" w:rsidRPr="00723EFC" w14:paraId="637332F5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1DE85836" w14:textId="77777777" w:rsidR="009007DA" w:rsidRPr="00425453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Main reason for admission</w:t>
            </w:r>
          </w:p>
        </w:tc>
        <w:tc>
          <w:tcPr>
            <w:tcW w:w="775" w:type="pct"/>
            <w:vAlign w:val="center"/>
          </w:tcPr>
          <w:p w14:paraId="758CDD77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</w:tcPr>
          <w:p w14:paraId="381913DE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</w:tcPr>
          <w:p w14:paraId="351C0C62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685" w:type="pct"/>
          </w:tcPr>
          <w:p w14:paraId="1013D230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9007DA" w:rsidRPr="00723EFC" w14:paraId="46234570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5576D1B2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Neurological</w:t>
            </w:r>
          </w:p>
        </w:tc>
        <w:tc>
          <w:tcPr>
            <w:tcW w:w="775" w:type="pct"/>
            <w:vAlign w:val="center"/>
            <w:hideMark/>
          </w:tcPr>
          <w:p w14:paraId="4A577AB2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02 (67)</w:t>
            </w:r>
          </w:p>
        </w:tc>
        <w:tc>
          <w:tcPr>
            <w:tcW w:w="784" w:type="pct"/>
          </w:tcPr>
          <w:p w14:paraId="190AE11F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38 (69)</w:t>
            </w:r>
          </w:p>
        </w:tc>
        <w:tc>
          <w:tcPr>
            <w:tcW w:w="784" w:type="pct"/>
          </w:tcPr>
          <w:p w14:paraId="516B2FA9" w14:textId="6542AD94" w:rsidR="009007DA" w:rsidRPr="00723EFC" w:rsidRDefault="00D34F8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64 (66)</w:t>
            </w:r>
          </w:p>
        </w:tc>
        <w:tc>
          <w:tcPr>
            <w:tcW w:w="685" w:type="pct"/>
          </w:tcPr>
          <w:p w14:paraId="18105897" w14:textId="558FD360" w:rsidR="009007DA" w:rsidRPr="00723EFC" w:rsidRDefault="00D34F8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72</w:t>
            </w:r>
          </w:p>
        </w:tc>
      </w:tr>
      <w:tr w:rsidR="009007DA" w:rsidRPr="00723EFC" w14:paraId="5C015E35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522BB673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H</w:t>
            </w: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a</w:t>
            </w: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emodynamic</w:t>
            </w:r>
          </w:p>
        </w:tc>
        <w:tc>
          <w:tcPr>
            <w:tcW w:w="775" w:type="pct"/>
            <w:vAlign w:val="center"/>
            <w:hideMark/>
          </w:tcPr>
          <w:p w14:paraId="72032EAB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1 (14)</w:t>
            </w:r>
          </w:p>
        </w:tc>
        <w:tc>
          <w:tcPr>
            <w:tcW w:w="784" w:type="pct"/>
          </w:tcPr>
          <w:p w14:paraId="7F224E9A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9 (16)</w:t>
            </w:r>
          </w:p>
        </w:tc>
        <w:tc>
          <w:tcPr>
            <w:tcW w:w="784" w:type="pct"/>
          </w:tcPr>
          <w:p w14:paraId="622E6D25" w14:textId="40052EDC" w:rsidR="009007DA" w:rsidRPr="00723EFC" w:rsidRDefault="00D34F8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2 (12.5)</w:t>
            </w:r>
          </w:p>
        </w:tc>
        <w:tc>
          <w:tcPr>
            <w:tcW w:w="685" w:type="pct"/>
          </w:tcPr>
          <w:p w14:paraId="2A1E0061" w14:textId="563D0B90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63</w:t>
            </w:r>
          </w:p>
        </w:tc>
      </w:tr>
      <w:tr w:rsidR="009007DA" w:rsidRPr="00723EFC" w14:paraId="719AEAE6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3B87F058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Respiratory</w:t>
            </w:r>
          </w:p>
        </w:tc>
        <w:tc>
          <w:tcPr>
            <w:tcW w:w="775" w:type="pct"/>
            <w:vAlign w:val="center"/>
            <w:hideMark/>
          </w:tcPr>
          <w:p w14:paraId="691C38AF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6 (11)</w:t>
            </w:r>
          </w:p>
        </w:tc>
        <w:tc>
          <w:tcPr>
            <w:tcW w:w="784" w:type="pct"/>
          </w:tcPr>
          <w:p w14:paraId="7AB76DCF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 (7)</w:t>
            </w:r>
          </w:p>
        </w:tc>
        <w:tc>
          <w:tcPr>
            <w:tcW w:w="784" w:type="pct"/>
          </w:tcPr>
          <w:p w14:paraId="69FC8F0A" w14:textId="2E5DF239" w:rsidR="009007DA" w:rsidRPr="00723EFC" w:rsidRDefault="00D34F8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2 (12.5)</w:t>
            </w:r>
          </w:p>
        </w:tc>
        <w:tc>
          <w:tcPr>
            <w:tcW w:w="685" w:type="pct"/>
          </w:tcPr>
          <w:p w14:paraId="190861C1" w14:textId="0C38A9AE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77</w:t>
            </w:r>
          </w:p>
        </w:tc>
      </w:tr>
      <w:tr w:rsidR="009007DA" w:rsidRPr="00723EFC" w14:paraId="60BC77DC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5F3265D3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Other</w:t>
            </w:r>
          </w:p>
        </w:tc>
        <w:tc>
          <w:tcPr>
            <w:tcW w:w="775" w:type="pct"/>
            <w:vAlign w:val="center"/>
            <w:hideMark/>
          </w:tcPr>
          <w:p w14:paraId="2B793BA0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3 (8)</w:t>
            </w:r>
          </w:p>
        </w:tc>
        <w:tc>
          <w:tcPr>
            <w:tcW w:w="784" w:type="pct"/>
          </w:tcPr>
          <w:p w14:paraId="64F13926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 (7)</w:t>
            </w:r>
          </w:p>
        </w:tc>
        <w:tc>
          <w:tcPr>
            <w:tcW w:w="784" w:type="pct"/>
          </w:tcPr>
          <w:p w14:paraId="152A4059" w14:textId="362FA1D2" w:rsidR="009007DA" w:rsidRPr="00723EFC" w:rsidRDefault="00D34F8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9 (9)</w:t>
            </w:r>
          </w:p>
        </w:tc>
        <w:tc>
          <w:tcPr>
            <w:tcW w:w="685" w:type="pct"/>
          </w:tcPr>
          <w:p w14:paraId="10F34C22" w14:textId="3CB970C4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42</w:t>
            </w:r>
          </w:p>
        </w:tc>
      </w:tr>
      <w:tr w:rsidR="009007DA" w:rsidRPr="00723EFC" w14:paraId="77120D00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394F2603" w14:textId="77777777" w:rsidR="009007DA" w:rsidRPr="00425453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herapies</w:t>
            </w:r>
          </w:p>
        </w:tc>
        <w:tc>
          <w:tcPr>
            <w:tcW w:w="775" w:type="pct"/>
            <w:vAlign w:val="center"/>
          </w:tcPr>
          <w:p w14:paraId="2C721AEE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</w:tcPr>
          <w:p w14:paraId="307FEE22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</w:tcPr>
          <w:p w14:paraId="36DF67BE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685" w:type="pct"/>
          </w:tcPr>
          <w:p w14:paraId="339BB240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9007DA" w:rsidRPr="00723EFC" w14:paraId="1391EF32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0A89AB58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Mechanical ventilation</w:t>
            </w:r>
          </w:p>
        </w:tc>
        <w:tc>
          <w:tcPr>
            <w:tcW w:w="775" w:type="pct"/>
            <w:vAlign w:val="center"/>
            <w:hideMark/>
          </w:tcPr>
          <w:p w14:paraId="5E7F09A3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17 (77)</w:t>
            </w:r>
          </w:p>
        </w:tc>
        <w:tc>
          <w:tcPr>
            <w:tcW w:w="784" w:type="pct"/>
          </w:tcPr>
          <w:p w14:paraId="4AA194AC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4 (80)</w:t>
            </w:r>
          </w:p>
        </w:tc>
        <w:tc>
          <w:tcPr>
            <w:tcW w:w="784" w:type="pct"/>
          </w:tcPr>
          <w:p w14:paraId="33D157E3" w14:textId="1E48501E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73 (75)</w:t>
            </w:r>
          </w:p>
        </w:tc>
        <w:tc>
          <w:tcPr>
            <w:tcW w:w="685" w:type="pct"/>
          </w:tcPr>
          <w:p w14:paraId="01256B4C" w14:textId="27835679" w:rsidR="009007DA" w:rsidRPr="00723EFC" w:rsidRDefault="005B2353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55</w:t>
            </w:r>
          </w:p>
        </w:tc>
      </w:tr>
      <w:tr w:rsidR="009007DA" w:rsidRPr="00723EFC" w14:paraId="67459A8B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0448E9F2" w14:textId="06A6C208" w:rsidR="009007DA" w:rsidRPr="00425453" w:rsidRDefault="00365379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Vasopressors</w:t>
            </w:r>
          </w:p>
        </w:tc>
        <w:tc>
          <w:tcPr>
            <w:tcW w:w="775" w:type="pct"/>
            <w:vAlign w:val="center"/>
            <w:hideMark/>
          </w:tcPr>
          <w:p w14:paraId="7C43A96D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0 (26)</w:t>
            </w:r>
          </w:p>
        </w:tc>
        <w:tc>
          <w:tcPr>
            <w:tcW w:w="784" w:type="pct"/>
          </w:tcPr>
          <w:p w14:paraId="4AC7A37F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5 (27)</w:t>
            </w:r>
          </w:p>
        </w:tc>
        <w:tc>
          <w:tcPr>
            <w:tcW w:w="784" w:type="pct"/>
          </w:tcPr>
          <w:p w14:paraId="67D8245D" w14:textId="620CB588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5 (25)</w:t>
            </w:r>
          </w:p>
        </w:tc>
        <w:tc>
          <w:tcPr>
            <w:tcW w:w="685" w:type="pct"/>
          </w:tcPr>
          <w:p w14:paraId="69F7ECD5" w14:textId="2CC3984F" w:rsidR="009007DA" w:rsidRPr="00723EFC" w:rsidRDefault="005B2353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85</w:t>
            </w:r>
          </w:p>
        </w:tc>
      </w:tr>
      <w:tr w:rsidR="009007DA" w:rsidRPr="00723EFC" w14:paraId="01642B21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7446A74D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ECMO</w:t>
            </w:r>
          </w:p>
        </w:tc>
        <w:tc>
          <w:tcPr>
            <w:tcW w:w="775" w:type="pct"/>
            <w:vAlign w:val="center"/>
            <w:hideMark/>
          </w:tcPr>
          <w:p w14:paraId="558D28E3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1 (14)</w:t>
            </w:r>
          </w:p>
        </w:tc>
        <w:tc>
          <w:tcPr>
            <w:tcW w:w="784" w:type="pct"/>
          </w:tcPr>
          <w:p w14:paraId="2366664E" w14:textId="5F54CEF5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8 (</w:t>
            </w:r>
            <w:r w:rsidR="005B23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4</w:t>
            </w: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784" w:type="pct"/>
          </w:tcPr>
          <w:p w14:paraId="2A6F9002" w14:textId="1BE07503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3 (13)</w:t>
            </w:r>
          </w:p>
        </w:tc>
        <w:tc>
          <w:tcPr>
            <w:tcW w:w="685" w:type="pct"/>
          </w:tcPr>
          <w:p w14:paraId="14F4761E" w14:textId="539477C7" w:rsidR="009007DA" w:rsidRPr="00723EFC" w:rsidRDefault="005B2353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9007DA" w:rsidRPr="00723EFC" w14:paraId="3D9ED7FD" w14:textId="77777777" w:rsidTr="001E0708">
        <w:trPr>
          <w:trHeight w:val="300"/>
        </w:trPr>
        <w:tc>
          <w:tcPr>
            <w:tcW w:w="1973" w:type="pct"/>
            <w:noWrap/>
            <w:hideMark/>
          </w:tcPr>
          <w:p w14:paraId="7AD73660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CRRT</w:t>
            </w:r>
          </w:p>
        </w:tc>
        <w:tc>
          <w:tcPr>
            <w:tcW w:w="775" w:type="pct"/>
            <w:vAlign w:val="center"/>
            <w:hideMark/>
          </w:tcPr>
          <w:p w14:paraId="2D4DF338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3 (2)</w:t>
            </w:r>
          </w:p>
        </w:tc>
        <w:tc>
          <w:tcPr>
            <w:tcW w:w="784" w:type="pct"/>
          </w:tcPr>
          <w:p w14:paraId="22787167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 (0)</w:t>
            </w:r>
          </w:p>
        </w:tc>
        <w:tc>
          <w:tcPr>
            <w:tcW w:w="784" w:type="pct"/>
          </w:tcPr>
          <w:p w14:paraId="01A34FE4" w14:textId="72DF118F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3 (3)</w:t>
            </w:r>
          </w:p>
        </w:tc>
        <w:tc>
          <w:tcPr>
            <w:tcW w:w="685" w:type="pct"/>
          </w:tcPr>
          <w:p w14:paraId="713C9EA3" w14:textId="72DB656F" w:rsidR="009007DA" w:rsidRPr="00723EFC" w:rsidRDefault="005B2353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55</w:t>
            </w:r>
          </w:p>
        </w:tc>
      </w:tr>
      <w:tr w:rsidR="009007DA" w:rsidRPr="00723EFC" w14:paraId="3829A6B6" w14:textId="77777777" w:rsidTr="001E0708">
        <w:trPr>
          <w:trHeight w:val="300"/>
        </w:trPr>
        <w:tc>
          <w:tcPr>
            <w:tcW w:w="1973" w:type="pct"/>
            <w:noWrap/>
          </w:tcPr>
          <w:p w14:paraId="11D0E532" w14:textId="77777777" w:rsidR="009007DA" w:rsidRPr="00425453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eurological exam findings</w:t>
            </w:r>
          </w:p>
        </w:tc>
        <w:tc>
          <w:tcPr>
            <w:tcW w:w="775" w:type="pct"/>
            <w:tcBorders>
              <w:left w:val="nil"/>
            </w:tcBorders>
            <w:vAlign w:val="center"/>
          </w:tcPr>
          <w:p w14:paraId="15F5724D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042EC43A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112A86CB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685" w:type="pct"/>
            <w:tcBorders>
              <w:left w:val="nil"/>
            </w:tcBorders>
          </w:tcPr>
          <w:p w14:paraId="2781C32F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9007DA" w:rsidRPr="00723EFC" w14:paraId="19361663" w14:textId="77777777" w:rsidTr="001E0708">
        <w:trPr>
          <w:trHeight w:val="300"/>
        </w:trPr>
        <w:tc>
          <w:tcPr>
            <w:tcW w:w="1973" w:type="pct"/>
            <w:noWrap/>
          </w:tcPr>
          <w:p w14:paraId="30ED5648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proofErr w:type="gramStart"/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Pupils  abnormal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ity</w:t>
            </w:r>
            <w:proofErr w:type="gramEnd"/>
          </w:p>
        </w:tc>
        <w:tc>
          <w:tcPr>
            <w:tcW w:w="775" w:type="pct"/>
            <w:tcBorders>
              <w:left w:val="nil"/>
            </w:tcBorders>
            <w:vAlign w:val="center"/>
          </w:tcPr>
          <w:p w14:paraId="1C13CA8C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5 (30)</w:t>
            </w: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3E4E0DCA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8 (32)</w:t>
            </w: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5373C94F" w14:textId="5E19FC0E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7 (28)</w:t>
            </w:r>
          </w:p>
        </w:tc>
        <w:tc>
          <w:tcPr>
            <w:tcW w:w="685" w:type="pct"/>
            <w:tcBorders>
              <w:left w:val="nil"/>
            </w:tcBorders>
          </w:tcPr>
          <w:p w14:paraId="1BFECE1E" w14:textId="016940C1" w:rsidR="009007DA" w:rsidRPr="00723EFC" w:rsidRDefault="005B2353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0.58</w:t>
            </w:r>
          </w:p>
        </w:tc>
      </w:tr>
      <w:tr w:rsidR="009007DA" w:rsidRPr="00723EFC" w14:paraId="4AF03681" w14:textId="77777777" w:rsidTr="001E0708">
        <w:trPr>
          <w:trHeight w:val="300"/>
        </w:trPr>
        <w:tc>
          <w:tcPr>
            <w:tcW w:w="1973" w:type="pct"/>
            <w:noWrap/>
          </w:tcPr>
          <w:p w14:paraId="4B05A45D" w14:textId="77777777" w:rsidR="009007DA" w:rsidRPr="00425453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Focal sign</w:t>
            </w:r>
          </w:p>
        </w:tc>
        <w:tc>
          <w:tcPr>
            <w:tcW w:w="775" w:type="pct"/>
            <w:tcBorders>
              <w:left w:val="nil"/>
            </w:tcBorders>
            <w:vAlign w:val="center"/>
          </w:tcPr>
          <w:p w14:paraId="327F59CE" w14:textId="77777777" w:rsidR="009007DA" w:rsidRPr="00425453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254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9 (6)</w:t>
            </w: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5AA4FB64" w14:textId="77777777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23E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3 (5)</w:t>
            </w: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064D1714" w14:textId="5587D97E" w:rsidR="009007DA" w:rsidRPr="00723EFC" w:rsidRDefault="00365379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6 (6)</w:t>
            </w:r>
          </w:p>
        </w:tc>
        <w:tc>
          <w:tcPr>
            <w:tcW w:w="685" w:type="pct"/>
            <w:tcBorders>
              <w:left w:val="nil"/>
            </w:tcBorders>
          </w:tcPr>
          <w:p w14:paraId="567B1562" w14:textId="3DE5DC11" w:rsidR="009007DA" w:rsidRPr="00723EFC" w:rsidRDefault="005B2353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9007DA" w:rsidRPr="00723EFC" w14:paraId="4554785C" w14:textId="77777777" w:rsidTr="001E0708">
        <w:trPr>
          <w:trHeight w:val="300"/>
        </w:trPr>
        <w:tc>
          <w:tcPr>
            <w:tcW w:w="1973" w:type="pct"/>
            <w:tcBorders>
              <w:bottom w:val="single" w:sz="4" w:space="0" w:color="auto"/>
            </w:tcBorders>
            <w:noWrap/>
          </w:tcPr>
          <w:p w14:paraId="7C67CDE6" w14:textId="1A66D7FA" w:rsidR="009007DA" w:rsidRPr="00AC4B20" w:rsidRDefault="009007DA" w:rsidP="001E070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AC4B2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DTC interpretation</w:t>
            </w:r>
          </w:p>
          <w:p w14:paraId="3552E4FF" w14:textId="201CD06B" w:rsidR="009007DA" w:rsidRPr="003D5861" w:rsidRDefault="009007DA" w:rsidP="001E0708">
            <w:pPr>
              <w:spacing w:line="240" w:lineRule="auto"/>
              <w:ind w:left="708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Abnormal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</w:tcBorders>
          </w:tcPr>
          <w:p w14:paraId="4827C89A" w14:textId="77777777" w:rsidR="009007DA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14:paraId="39479E1A" w14:textId="30824147" w:rsidR="009007DA" w:rsidRPr="003D5861" w:rsidRDefault="00813CE2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77</w:t>
            </w:r>
            <w:r w:rsidR="009007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0</w:t>
            </w:r>
            <w:r w:rsidR="009007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92357" w14:textId="77777777" w:rsidR="009007DA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14:paraId="271D768E" w14:textId="6FB0F79F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2 (76)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</w:tcPr>
          <w:p w14:paraId="3059F709" w14:textId="77777777" w:rsidR="009007DA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14:paraId="0666D8C2" w14:textId="7779342F" w:rsidR="009007DA" w:rsidRPr="00723EFC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35 (36)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</w:tcBorders>
          </w:tcPr>
          <w:p w14:paraId="32963EB4" w14:textId="77777777" w:rsidR="009007DA" w:rsidRDefault="009007DA" w:rsidP="001E0708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14:paraId="48F04A05" w14:textId="77777777" w:rsidR="009007DA" w:rsidRPr="00A36554" w:rsidRDefault="009007DA" w:rsidP="001E0708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A365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&lt;0.001*</w:t>
            </w:r>
          </w:p>
        </w:tc>
      </w:tr>
    </w:tbl>
    <w:p w14:paraId="2C7671E8" w14:textId="77777777" w:rsidR="00365379" w:rsidRDefault="00365379" w:rsidP="009007DA">
      <w:pPr>
        <w:spacing w:after="0" w:line="240" w:lineRule="auto"/>
        <w:ind w:right="1275"/>
        <w:jc w:val="both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325822D0" w14:textId="77777777" w:rsidR="00365379" w:rsidRPr="00365379" w:rsidRDefault="00365379" w:rsidP="009007DA">
      <w:pPr>
        <w:spacing w:after="0" w:line="240" w:lineRule="auto"/>
        <w:ind w:right="1275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9BC7B3F" w14:textId="77777777" w:rsidR="00AC4B20" w:rsidRDefault="00365379" w:rsidP="009007DA">
      <w:pPr>
        <w:spacing w:after="0" w:line="240" w:lineRule="auto"/>
        <w:ind w:right="1275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813CE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table </w:t>
      </w:r>
      <w:r w:rsidR="00203A0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4</w:t>
      </w:r>
      <w:r w:rsidRPr="00813CE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: </w:t>
      </w:r>
    </w:p>
    <w:p w14:paraId="74E914D8" w14:textId="60884EAC" w:rsidR="00365379" w:rsidRPr="00813CE2" w:rsidRDefault="007D5964" w:rsidP="009007DA">
      <w:pPr>
        <w:spacing w:after="0" w:line="240" w:lineRule="auto"/>
        <w:ind w:right="1275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Comparison of groups of </w:t>
      </w:r>
      <w:r w:rsidR="00365379" w:rsidRPr="00813CE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patients with </w:t>
      </w:r>
      <w:r w:rsidRPr="007D5964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vs</w:t>
      </w:r>
      <w:r w:rsidR="00365379" w:rsidRPr="00813CE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without therapeutic intervention</w:t>
      </w:r>
    </w:p>
    <w:p w14:paraId="2F4C1DBA" w14:textId="77777777" w:rsidR="00365379" w:rsidRPr="00DB02CA" w:rsidRDefault="00365379" w:rsidP="00DB02CA">
      <w:pPr>
        <w:spacing w:after="0" w:line="240" w:lineRule="auto"/>
        <w:ind w:right="-18"/>
        <w:jc w:val="both"/>
        <w:rPr>
          <w:rFonts w:ascii="Times New Roman" w:hAnsi="Times New Roman" w:cs="Times New Roman"/>
          <w:i/>
          <w:lang w:val="en-GB"/>
        </w:rPr>
      </w:pPr>
    </w:p>
    <w:p w14:paraId="068B3677" w14:textId="32925031" w:rsidR="009007DA" w:rsidRPr="00DB02CA" w:rsidRDefault="009007DA" w:rsidP="00DB02CA">
      <w:pPr>
        <w:spacing w:after="0" w:line="240" w:lineRule="auto"/>
        <w:ind w:right="72"/>
        <w:jc w:val="both"/>
        <w:rPr>
          <w:rFonts w:ascii="Times New Roman" w:hAnsi="Times New Roman" w:cs="Times New Roman"/>
          <w:i/>
          <w:lang w:val="en-GB"/>
        </w:rPr>
      </w:pPr>
      <w:r w:rsidRPr="00DB02CA">
        <w:rPr>
          <w:rFonts w:ascii="Times New Roman" w:hAnsi="Times New Roman" w:cs="Times New Roman"/>
          <w:i/>
          <w:lang w:val="en-GB"/>
        </w:rPr>
        <w:t xml:space="preserve">IQR: interquartile range; PELOD: paediatric logistic organ dysfunction; ECMO: extracorporeal membrane oxygenation; CRRT: continuous renal replacement </w:t>
      </w:r>
      <w:proofErr w:type="gramStart"/>
      <w:r w:rsidRPr="00DB02CA">
        <w:rPr>
          <w:rFonts w:ascii="Times New Roman" w:hAnsi="Times New Roman" w:cs="Times New Roman"/>
          <w:i/>
          <w:lang w:val="en-GB"/>
        </w:rPr>
        <w:t>therapy.</w:t>
      </w:r>
      <w:r w:rsidR="009F35D5" w:rsidRPr="00DB02CA">
        <w:rPr>
          <w:rFonts w:ascii="Times New Roman" w:hAnsi="Times New Roman" w:cs="Times New Roman"/>
          <w:i/>
          <w:lang w:val="en-GB"/>
        </w:rPr>
        <w:t>*</w:t>
      </w:r>
      <w:proofErr w:type="gramEnd"/>
      <w:r w:rsidR="009F35D5" w:rsidRPr="00DB02CA">
        <w:rPr>
          <w:rFonts w:ascii="Times New Roman" w:hAnsi="Times New Roman" w:cs="Times New Roman"/>
          <w:i/>
          <w:lang w:val="en-GB"/>
        </w:rPr>
        <w:t>: statistically significant.</w:t>
      </w:r>
    </w:p>
    <w:p w14:paraId="742CAE30" w14:textId="77777777" w:rsidR="00381117" w:rsidRPr="009007DA" w:rsidRDefault="007D5964">
      <w:pPr>
        <w:rPr>
          <w:lang w:val="en-GB"/>
        </w:rPr>
      </w:pPr>
    </w:p>
    <w:sectPr w:rsidR="00381117" w:rsidRPr="00900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8A"/>
    <w:rsid w:val="00093271"/>
    <w:rsid w:val="001E0708"/>
    <w:rsid w:val="00203A05"/>
    <w:rsid w:val="0022768A"/>
    <w:rsid w:val="002B1971"/>
    <w:rsid w:val="003066FD"/>
    <w:rsid w:val="00365379"/>
    <w:rsid w:val="003C0776"/>
    <w:rsid w:val="00425453"/>
    <w:rsid w:val="005B2353"/>
    <w:rsid w:val="006A6516"/>
    <w:rsid w:val="006F46CC"/>
    <w:rsid w:val="007D5964"/>
    <w:rsid w:val="008015F7"/>
    <w:rsid w:val="00813CE2"/>
    <w:rsid w:val="009007DA"/>
    <w:rsid w:val="009F35D5"/>
    <w:rsid w:val="00AC4B20"/>
    <w:rsid w:val="00B52022"/>
    <w:rsid w:val="00B6245D"/>
    <w:rsid w:val="00D34F82"/>
    <w:rsid w:val="00DB02CA"/>
    <w:rsid w:val="00EA0C8D"/>
    <w:rsid w:val="00F6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AD724"/>
  <w15:chartTrackingRefBased/>
  <w15:docId w15:val="{3E4783E2-26F1-4FCC-A3E0-9C59178D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ohen</dc:creator>
  <cp:keywords/>
  <dc:description/>
  <cp:lastModifiedBy>Romain Cohen</cp:lastModifiedBy>
  <cp:revision>10</cp:revision>
  <dcterms:created xsi:type="dcterms:W3CDTF">2021-05-05T20:15:00Z</dcterms:created>
  <dcterms:modified xsi:type="dcterms:W3CDTF">2021-05-27T12:29:00Z</dcterms:modified>
</cp:coreProperties>
</file>